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53901D" w14:textId="7B6C8090" w:rsidR="00F77CC3" w:rsidRPr="0034279E" w:rsidRDefault="00CD6503">
      <w:pPr>
        <w:rPr>
          <w:rFonts w:ascii="Arial" w:hAnsi="Arial" w:cs="Arial"/>
        </w:rPr>
      </w:pPr>
      <w:r w:rsidRPr="0034279E">
        <w:rPr>
          <w:rFonts w:ascii="Arial" w:hAnsi="Arial" w:cs="Arial"/>
        </w:rPr>
        <w:t xml:space="preserve">S1 </w:t>
      </w:r>
      <w:r w:rsidR="00AF7947" w:rsidRPr="0034279E">
        <w:rPr>
          <w:rFonts w:ascii="Arial" w:hAnsi="Arial" w:cs="Arial"/>
        </w:rPr>
        <w:t>T</w:t>
      </w:r>
      <w:r w:rsidR="00F77CC3" w:rsidRPr="0034279E">
        <w:rPr>
          <w:rFonts w:ascii="Arial" w:hAnsi="Arial" w:cs="Arial"/>
        </w:rPr>
        <w:t xml:space="preserve">able: </w:t>
      </w:r>
      <w:r w:rsidR="001E1278" w:rsidRPr="0034279E">
        <w:rPr>
          <w:rFonts w:ascii="Arial" w:hAnsi="Arial" w:cs="Arial"/>
        </w:rPr>
        <w:t>Genotypic distributions</w:t>
      </w:r>
      <w:r w:rsidR="000A6D7B" w:rsidRPr="0034279E">
        <w:rPr>
          <w:rFonts w:ascii="Arial" w:hAnsi="Arial" w:cs="Arial"/>
        </w:rPr>
        <w:t xml:space="preserve"> and comparison to Hardy-Weinberg equilibrium</w:t>
      </w:r>
      <w:r w:rsidR="001E1278" w:rsidRPr="0034279E">
        <w:rPr>
          <w:rFonts w:ascii="Arial" w:hAnsi="Arial" w:cs="Arial"/>
        </w:rPr>
        <w:t xml:space="preserve"> of all functional SNPs</w:t>
      </w:r>
    </w:p>
    <w:tbl>
      <w:tblPr>
        <w:tblW w:w="1375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7"/>
        <w:gridCol w:w="1859"/>
        <w:gridCol w:w="999"/>
        <w:gridCol w:w="999"/>
        <w:gridCol w:w="860"/>
        <w:gridCol w:w="999"/>
        <w:gridCol w:w="899"/>
        <w:gridCol w:w="960"/>
        <w:gridCol w:w="999"/>
        <w:gridCol w:w="999"/>
        <w:gridCol w:w="860"/>
        <w:gridCol w:w="1001"/>
        <w:gridCol w:w="1029"/>
      </w:tblGrid>
      <w:tr w:rsidR="00A00CAE" w:rsidRPr="0034279E" w14:paraId="3DE89DE4" w14:textId="5F72EA1A" w:rsidTr="00A00CAE">
        <w:trPr>
          <w:trHeight w:val="423"/>
        </w:trPr>
        <w:tc>
          <w:tcPr>
            <w:tcW w:w="12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128A044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NP ID</w:t>
            </w:r>
          </w:p>
        </w:tc>
        <w:tc>
          <w:tcPr>
            <w:tcW w:w="18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E992811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ubjects</w:t>
            </w:r>
          </w:p>
        </w:tc>
        <w:tc>
          <w:tcPr>
            <w:tcW w:w="2858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4A30C71" w14:textId="2026F882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enotype, N</w:t>
            </w:r>
          </w:p>
        </w:tc>
        <w:tc>
          <w:tcPr>
            <w:tcW w:w="285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E20ECB1" w14:textId="5AEFFA21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enotype, %</w:t>
            </w:r>
          </w:p>
        </w:tc>
        <w:tc>
          <w:tcPr>
            <w:tcW w:w="285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</w:tcPr>
          <w:p w14:paraId="210EBB6A" w14:textId="3976C6AF" w:rsidR="00A00CAE" w:rsidRPr="0034279E" w:rsidRDefault="00A00CAE" w:rsidP="000A6D7B">
            <w:pPr>
              <w:widowControl/>
              <w:jc w:val="center"/>
              <w:rPr>
                <w:rFonts w:ascii="Arial" w:eastAsia="Yu Gothic" w:hAnsi="Arial" w:cs="Arial"/>
                <w:iCs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iCs/>
                <w:color w:val="000000"/>
                <w:kern w:val="0"/>
                <w:sz w:val="20"/>
                <w:szCs w:val="20"/>
              </w:rPr>
              <w:t xml:space="preserve">Estimated occurrence </w:t>
            </w:r>
            <w:r w:rsidRPr="0034279E">
              <w:rPr>
                <w:rFonts w:ascii="Arial" w:eastAsia="Yu Gothic" w:hAnsi="Arial" w:cs="Arial"/>
                <w:iCs/>
                <w:color w:val="000000"/>
                <w:kern w:val="0"/>
                <w:sz w:val="20"/>
                <w:szCs w:val="20"/>
              </w:rPr>
              <w:br/>
              <w:t>Hardy-Weinberg Equilibrium, %</w:t>
            </w:r>
          </w:p>
        </w:tc>
        <w:tc>
          <w:tcPr>
            <w:tcW w:w="100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25317E" w14:textId="0B2F1C4F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value</w:t>
            </w: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02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</w:tcPr>
          <w:p w14:paraId="568BC5EE" w14:textId="74721AF8" w:rsidR="00A00CAE" w:rsidRPr="0034279E" w:rsidRDefault="00A00CAE" w:rsidP="00A00CAE">
            <w:pPr>
              <w:widowControl/>
              <w:jc w:val="center"/>
              <w:rPr>
                <w:rFonts w:ascii="Arial" w:eastAsia="Yu Gothic" w:hAnsi="Arial" w:cs="Arial"/>
                <w:iCs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iCs/>
                <w:color w:val="000000"/>
                <w:kern w:val="0"/>
                <w:sz w:val="20"/>
                <w:szCs w:val="20"/>
              </w:rPr>
              <w:t>MAF</w:t>
            </w:r>
            <w:r w:rsidR="00C22D18" w:rsidRPr="0034279E">
              <w:rPr>
                <w:rFonts w:ascii="Arial" w:eastAsia="Yu Gothic" w:hAnsi="Arial" w:cs="Arial"/>
                <w:iCs/>
                <w:color w:val="000000"/>
                <w:kern w:val="0"/>
                <w:sz w:val="20"/>
                <w:szCs w:val="20"/>
              </w:rPr>
              <w:t>, %</w:t>
            </w:r>
          </w:p>
        </w:tc>
      </w:tr>
      <w:tr w:rsidR="00A00CAE" w:rsidRPr="0034279E" w14:paraId="72843217" w14:textId="4B35172C" w:rsidTr="00A00CAE">
        <w:trPr>
          <w:trHeight w:val="423"/>
        </w:trPr>
        <w:tc>
          <w:tcPr>
            <w:tcW w:w="12721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FFE1BFB" w14:textId="5BF80D16" w:rsidR="00A00CAE" w:rsidRPr="0034279E" w:rsidRDefault="00A00CAE" w:rsidP="00B81AEF">
            <w:pPr>
              <w:widowControl/>
              <w:jc w:val="left"/>
              <w:rPr>
                <w:rFonts w:ascii="Arial" w:eastAsia="Yu Gothic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TH </w:t>
            </w:r>
            <w:r w:rsidRPr="0034279E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</w:tcPr>
          <w:p w14:paraId="4EC6D969" w14:textId="77777777" w:rsidR="00A00CAE" w:rsidRPr="0034279E" w:rsidRDefault="00A00CAE" w:rsidP="00B81AEF">
            <w:pPr>
              <w:widowControl/>
              <w:jc w:val="left"/>
              <w:rPr>
                <w:rFonts w:ascii="Arial" w:eastAsia="Yu Gothic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A00CAE" w:rsidRPr="0034279E" w14:paraId="4DFD3C50" w14:textId="3D8F7699" w:rsidTr="00BE5A2E">
        <w:trPr>
          <w:trHeight w:val="423"/>
        </w:trPr>
        <w:tc>
          <w:tcPr>
            <w:tcW w:w="12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828840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s1077014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1EEAB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1DF3C7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1E1B71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FAB85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/C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33F59F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62823D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B682D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/C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790E202" w14:textId="66384466" w:rsidR="00A00CAE" w:rsidRPr="0034279E" w:rsidRDefault="00A00CAE" w:rsidP="00FC54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C3B55D8" w14:textId="17A4E1C3" w:rsidR="00A00CAE" w:rsidRPr="0034279E" w:rsidRDefault="00A00CAE" w:rsidP="00FC54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3B59279F" w14:textId="2B75AE1D" w:rsidR="00A00CAE" w:rsidRPr="0034279E" w:rsidRDefault="00A00CAE" w:rsidP="00FC54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/C</w:t>
            </w:r>
          </w:p>
        </w:tc>
        <w:tc>
          <w:tcPr>
            <w:tcW w:w="100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876AA" w14:textId="7F96CF05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029" w:type="dxa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3C5A32C" w14:textId="4CD62DA0" w:rsidR="00A00CAE" w:rsidRPr="0034279E" w:rsidRDefault="00C22D18" w:rsidP="00BE5A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.7</w:t>
            </w:r>
          </w:p>
        </w:tc>
      </w:tr>
      <w:tr w:rsidR="00A00CAE" w:rsidRPr="0034279E" w14:paraId="2BB9B286" w14:textId="1011B5CA" w:rsidTr="00E0139C">
        <w:trPr>
          <w:trHeight w:val="403"/>
        </w:trPr>
        <w:tc>
          <w:tcPr>
            <w:tcW w:w="12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FF99C4" w14:textId="77777777" w:rsidR="00A00CAE" w:rsidRPr="0034279E" w:rsidRDefault="00A00CAE" w:rsidP="00B81A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A995F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DSP (N=130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A8896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6A960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C9B46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D8646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50DF7" w14:textId="2AFC774C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357659" w14:textId="7406DF62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5.4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right w:val="nil"/>
            </w:tcBorders>
          </w:tcPr>
          <w:p w14:paraId="69F87FC2" w14:textId="40FAA825" w:rsidR="00A00CAE" w:rsidRPr="0034279E" w:rsidRDefault="00A00CAE" w:rsidP="00FC54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right w:val="nil"/>
            </w:tcBorders>
          </w:tcPr>
          <w:p w14:paraId="7D4A1CA6" w14:textId="6B116CAE" w:rsidR="00A00CAE" w:rsidRPr="0034279E" w:rsidRDefault="00A00CAE" w:rsidP="00FC54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.5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right w:val="single" w:sz="4" w:space="0" w:color="auto"/>
            </w:tcBorders>
          </w:tcPr>
          <w:p w14:paraId="1F3A1114" w14:textId="168335DE" w:rsidR="00A00CAE" w:rsidRPr="0034279E" w:rsidRDefault="00A00CAE" w:rsidP="00FC54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5.9</w:t>
            </w:r>
          </w:p>
        </w:tc>
        <w:tc>
          <w:tcPr>
            <w:tcW w:w="1001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0A2853" w14:textId="6651C4D1" w:rsidR="00A00CAE" w:rsidRPr="0034279E" w:rsidRDefault="00A00CAE" w:rsidP="00B81A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vMerge/>
            <w:tcBorders>
              <w:left w:val="single" w:sz="4" w:space="0" w:color="auto"/>
              <w:right w:val="nil"/>
            </w:tcBorders>
          </w:tcPr>
          <w:p w14:paraId="1277C1F4" w14:textId="77777777" w:rsidR="00A00CAE" w:rsidRPr="0034279E" w:rsidRDefault="00A00CAE" w:rsidP="00B81A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00CAE" w:rsidRPr="0034279E" w14:paraId="556D2C3C" w14:textId="175870A1" w:rsidTr="00C22D18">
        <w:trPr>
          <w:trHeight w:val="451"/>
        </w:trPr>
        <w:tc>
          <w:tcPr>
            <w:tcW w:w="12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028544" w14:textId="77777777" w:rsidR="00A00CAE" w:rsidRPr="0034279E" w:rsidRDefault="00A00CAE" w:rsidP="00B81A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BF393A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on-DSP (N=227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033066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649A16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82086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84890C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8A7F6E" w14:textId="1DE31316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47725C" w14:textId="18C03F4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0.3</w:t>
            </w:r>
          </w:p>
        </w:tc>
        <w:tc>
          <w:tcPr>
            <w:tcW w:w="99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</w:tcPr>
          <w:p w14:paraId="5B699446" w14:textId="42B6336E" w:rsidR="00A00CAE" w:rsidRPr="0034279E" w:rsidRDefault="00A00CAE" w:rsidP="00FC54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C6A2681" w14:textId="62DFDC20" w:rsidR="00A00CAE" w:rsidRPr="0034279E" w:rsidRDefault="00A00CAE" w:rsidP="00FC54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.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</w:tcPr>
          <w:p w14:paraId="0F542458" w14:textId="410C974F" w:rsidR="00A00CAE" w:rsidRPr="0034279E" w:rsidRDefault="00A00CAE" w:rsidP="00FC54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0.5</w:t>
            </w:r>
          </w:p>
        </w:tc>
        <w:tc>
          <w:tcPr>
            <w:tcW w:w="1001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FAED45" w14:textId="11AE0103" w:rsidR="00A00CAE" w:rsidRPr="0034279E" w:rsidRDefault="00A00CAE" w:rsidP="00B81A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6E592CD" w14:textId="77777777" w:rsidR="00A00CAE" w:rsidRPr="0034279E" w:rsidRDefault="00A00CAE" w:rsidP="00B81A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00CAE" w:rsidRPr="0034279E" w14:paraId="2F600F54" w14:textId="203D92CC" w:rsidTr="00C22D18">
        <w:trPr>
          <w:trHeight w:val="423"/>
        </w:trPr>
        <w:tc>
          <w:tcPr>
            <w:tcW w:w="12721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846CE2A" w14:textId="2A02F2A7" w:rsidR="00A00CAE" w:rsidRPr="0034279E" w:rsidRDefault="00A00CAE" w:rsidP="00B81AEF">
            <w:pPr>
              <w:widowControl/>
              <w:jc w:val="left"/>
              <w:rPr>
                <w:rFonts w:ascii="Arial" w:eastAsia="Yu Gothic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COMT </w:t>
            </w:r>
            <w:r w:rsidRPr="0034279E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75356B28" w14:textId="77777777" w:rsidR="00A00CAE" w:rsidRPr="0034279E" w:rsidRDefault="00A00CAE" w:rsidP="00B81AEF">
            <w:pPr>
              <w:widowControl/>
              <w:jc w:val="left"/>
              <w:rPr>
                <w:rFonts w:ascii="Arial" w:eastAsia="Yu Gothic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A00CAE" w:rsidRPr="0034279E" w14:paraId="10E6B689" w14:textId="1D5CCF93" w:rsidTr="00BE5A2E">
        <w:trPr>
          <w:trHeight w:val="423"/>
        </w:trPr>
        <w:tc>
          <w:tcPr>
            <w:tcW w:w="128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38DCD7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s4680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CD6FC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5041D6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Met/Met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FA82BD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Val/Met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657E4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Val/Val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168763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Met/Met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54DEB3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Val/Me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024B6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Val/Val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7BE079A" w14:textId="1B8BE074" w:rsidR="00A00CAE" w:rsidRPr="0034279E" w:rsidRDefault="00A00CAE" w:rsidP="00FC54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Met/Met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036A85D" w14:textId="602E935C" w:rsidR="00A00CAE" w:rsidRPr="0034279E" w:rsidRDefault="00A00CAE" w:rsidP="00FC54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Val/Met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5BE5D6B8" w14:textId="75D82CBA" w:rsidR="00A00CAE" w:rsidRPr="0034279E" w:rsidRDefault="00A00CAE" w:rsidP="00FC54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Val/Val</w:t>
            </w:r>
          </w:p>
        </w:tc>
        <w:tc>
          <w:tcPr>
            <w:tcW w:w="1001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D2FFC" w14:textId="4D59592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255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C93FF91" w14:textId="588199E6" w:rsidR="00A00CAE" w:rsidRPr="0034279E" w:rsidRDefault="00C22D18" w:rsidP="00BE5A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2.4</w:t>
            </w:r>
          </w:p>
        </w:tc>
      </w:tr>
      <w:tr w:rsidR="00A00CAE" w:rsidRPr="0034279E" w14:paraId="2EC651AF" w14:textId="24C003E4" w:rsidTr="001F0FA3">
        <w:trPr>
          <w:trHeight w:val="403"/>
        </w:trPr>
        <w:tc>
          <w:tcPr>
            <w:tcW w:w="12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F54D07" w14:textId="77777777" w:rsidR="00A00CAE" w:rsidRPr="0034279E" w:rsidRDefault="00A00CAE" w:rsidP="00B81A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90CA3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DSP (N=128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6B63B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A00A6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7CD07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14E86" w14:textId="4B925800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.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E415F" w14:textId="5E072CA2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EB96C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right w:val="nil"/>
            </w:tcBorders>
          </w:tcPr>
          <w:p w14:paraId="7A1D6410" w14:textId="1B1589D1" w:rsidR="00A00CAE" w:rsidRPr="0034279E" w:rsidRDefault="00A00CAE" w:rsidP="00FC54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.4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right w:val="nil"/>
            </w:tcBorders>
          </w:tcPr>
          <w:p w14:paraId="5494A183" w14:textId="2454E1C8" w:rsidR="00A00CAE" w:rsidRPr="0034279E" w:rsidRDefault="00A00CAE" w:rsidP="00FC54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1.1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right w:val="single" w:sz="4" w:space="0" w:color="auto"/>
            </w:tcBorders>
          </w:tcPr>
          <w:p w14:paraId="6505076A" w14:textId="67667ABD" w:rsidR="00A00CAE" w:rsidRPr="0034279E" w:rsidRDefault="00A00CAE" w:rsidP="00FC54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0.5</w:t>
            </w:r>
          </w:p>
        </w:tc>
        <w:tc>
          <w:tcPr>
            <w:tcW w:w="1001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BC2AE4" w14:textId="1B6B3001" w:rsidR="00A00CAE" w:rsidRPr="0034279E" w:rsidRDefault="00A00CAE" w:rsidP="00B81A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vMerge/>
            <w:tcBorders>
              <w:left w:val="single" w:sz="4" w:space="0" w:color="auto"/>
            </w:tcBorders>
          </w:tcPr>
          <w:p w14:paraId="75620DBA" w14:textId="77777777" w:rsidR="00A00CAE" w:rsidRPr="0034279E" w:rsidRDefault="00A00CAE" w:rsidP="00B81A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00CAE" w:rsidRPr="0034279E" w14:paraId="64551DC4" w14:textId="4DB598D9" w:rsidTr="001F0FA3">
        <w:trPr>
          <w:trHeight w:val="423"/>
        </w:trPr>
        <w:tc>
          <w:tcPr>
            <w:tcW w:w="12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386CC9" w14:textId="77777777" w:rsidR="00A00CAE" w:rsidRPr="0034279E" w:rsidRDefault="00A00CAE" w:rsidP="00B81A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B21610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on-DSP (N=224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0542BF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DE788C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3608F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5C35A6" w14:textId="6E535A88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.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830A21" w14:textId="34A5F203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2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87252" w14:textId="4C3468D2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4.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9398B5F" w14:textId="617F90A1" w:rsidR="00A00CAE" w:rsidRPr="0034279E" w:rsidRDefault="00A00CAE" w:rsidP="00FC54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.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FA4AE4E" w14:textId="75DC66DF" w:rsidR="00A00CAE" w:rsidRPr="0034279E" w:rsidRDefault="00A00CAE" w:rsidP="00FC54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5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</w:tcPr>
          <w:p w14:paraId="5BBFA44D" w14:textId="236378EB" w:rsidR="00A00CAE" w:rsidRPr="0034279E" w:rsidRDefault="00A00CAE" w:rsidP="00FC54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3.1</w:t>
            </w:r>
          </w:p>
        </w:tc>
        <w:tc>
          <w:tcPr>
            <w:tcW w:w="1001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B6A7ED" w14:textId="0CFA4BC5" w:rsidR="00A00CAE" w:rsidRPr="0034279E" w:rsidRDefault="00A00CAE" w:rsidP="00B81A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vMerge/>
            <w:tcBorders>
              <w:left w:val="single" w:sz="4" w:space="0" w:color="auto"/>
              <w:bottom w:val="single" w:sz="8" w:space="0" w:color="000000"/>
            </w:tcBorders>
          </w:tcPr>
          <w:p w14:paraId="4AB59579" w14:textId="77777777" w:rsidR="00A00CAE" w:rsidRPr="0034279E" w:rsidRDefault="00A00CAE" w:rsidP="00B81A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00CAE" w:rsidRPr="0034279E" w14:paraId="7FBB9EC8" w14:textId="3334183A" w:rsidTr="00A00CAE">
        <w:trPr>
          <w:trHeight w:val="464"/>
        </w:trPr>
        <w:tc>
          <w:tcPr>
            <w:tcW w:w="12721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063CCFC" w14:textId="620F0021" w:rsidR="00A00CAE" w:rsidRPr="0034279E" w:rsidRDefault="00A00CAE" w:rsidP="00B81AEF">
            <w:pPr>
              <w:widowControl/>
              <w:jc w:val="left"/>
              <w:rPr>
                <w:rFonts w:ascii="Arial" w:eastAsia="Yu Gothic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DRD2 </w:t>
            </w:r>
            <w:r w:rsidRPr="0034279E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</w:tcPr>
          <w:p w14:paraId="709237AB" w14:textId="77777777" w:rsidR="00A00CAE" w:rsidRPr="0034279E" w:rsidRDefault="00A00CAE" w:rsidP="00B81AEF">
            <w:pPr>
              <w:widowControl/>
              <w:jc w:val="left"/>
              <w:rPr>
                <w:rFonts w:ascii="Arial" w:eastAsia="Yu Gothic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A00CAE" w:rsidRPr="0034279E" w14:paraId="058BD187" w14:textId="346E89B7" w:rsidTr="00BE5A2E">
        <w:trPr>
          <w:trHeight w:val="423"/>
        </w:trPr>
        <w:tc>
          <w:tcPr>
            <w:tcW w:w="12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C76A8C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s180049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F5B7F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75DA6C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1/A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493F6B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1/A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2D213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2/A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11F373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1/A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B566BC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1/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2F99C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2/A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6EB232F" w14:textId="22EB1853" w:rsidR="00A00CAE" w:rsidRPr="0034279E" w:rsidRDefault="00A00CAE" w:rsidP="00FC54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1/A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5B18CC7" w14:textId="3010E572" w:rsidR="00A00CAE" w:rsidRPr="0034279E" w:rsidRDefault="00A00CAE" w:rsidP="00FC54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1/A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47728BCE" w14:textId="133F1039" w:rsidR="00A00CAE" w:rsidRPr="0034279E" w:rsidRDefault="00A00CAE" w:rsidP="00FC54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2/A2</w:t>
            </w:r>
          </w:p>
        </w:tc>
        <w:tc>
          <w:tcPr>
            <w:tcW w:w="100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EC22C" w14:textId="75FEB1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991</w:t>
            </w:r>
          </w:p>
        </w:tc>
        <w:tc>
          <w:tcPr>
            <w:tcW w:w="1029" w:type="dxa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0FA60F38" w14:textId="7EF9E57E" w:rsidR="00A00CAE" w:rsidRPr="0034279E" w:rsidRDefault="00C22D18" w:rsidP="00BE5A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6.3</w:t>
            </w:r>
          </w:p>
        </w:tc>
      </w:tr>
      <w:tr w:rsidR="00A00CAE" w:rsidRPr="0034279E" w14:paraId="0EC1443A" w14:textId="70A293BC" w:rsidTr="00F23E70">
        <w:trPr>
          <w:trHeight w:val="403"/>
        </w:trPr>
        <w:tc>
          <w:tcPr>
            <w:tcW w:w="12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F1DCB7" w14:textId="77777777" w:rsidR="00A00CAE" w:rsidRPr="0034279E" w:rsidRDefault="00A00CAE" w:rsidP="00B81A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D4CEB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DSP (N=130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CB78C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A7072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87F2F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409A3" w14:textId="7F8F3E1D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.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28AB5" w14:textId="2B3747B1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00917" w14:textId="5315E88A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1.5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right w:val="nil"/>
            </w:tcBorders>
          </w:tcPr>
          <w:p w14:paraId="541ACE36" w14:textId="3A22853F" w:rsidR="00A00CAE" w:rsidRPr="0034279E" w:rsidRDefault="00A00CAE" w:rsidP="00FC54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.4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right w:val="nil"/>
            </w:tcBorders>
          </w:tcPr>
          <w:p w14:paraId="2365CE34" w14:textId="595E8C5D" w:rsidR="00A00CAE" w:rsidRPr="0034279E" w:rsidRDefault="00A00CAE" w:rsidP="00FC54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6.4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right w:val="single" w:sz="4" w:space="0" w:color="auto"/>
            </w:tcBorders>
          </w:tcPr>
          <w:p w14:paraId="13A4598A" w14:textId="1B3BBAC2" w:rsidR="00A00CAE" w:rsidRPr="0034279E" w:rsidRDefault="00A00CAE" w:rsidP="00FC54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0.3</w:t>
            </w:r>
          </w:p>
        </w:tc>
        <w:tc>
          <w:tcPr>
            <w:tcW w:w="1001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86967D5" w14:textId="106A2BB1" w:rsidR="00A00CAE" w:rsidRPr="0034279E" w:rsidRDefault="00A00CAE" w:rsidP="00B81A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vMerge/>
            <w:tcBorders>
              <w:left w:val="single" w:sz="4" w:space="0" w:color="auto"/>
              <w:right w:val="nil"/>
            </w:tcBorders>
          </w:tcPr>
          <w:p w14:paraId="280A7C93" w14:textId="77777777" w:rsidR="00A00CAE" w:rsidRPr="0034279E" w:rsidRDefault="00A00CAE" w:rsidP="00B81A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00CAE" w:rsidRPr="0034279E" w14:paraId="56730E72" w14:textId="3559CED2" w:rsidTr="00A00CAE">
        <w:trPr>
          <w:trHeight w:val="423"/>
        </w:trPr>
        <w:tc>
          <w:tcPr>
            <w:tcW w:w="12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63237D" w14:textId="77777777" w:rsidR="00A00CAE" w:rsidRPr="0034279E" w:rsidRDefault="00A00CAE" w:rsidP="00B81A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5531A7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on-DSP (N=227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5E92D5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33D3F1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680DE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9AA6F5" w14:textId="71B44BD1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03C479" w14:textId="60FB6223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503AA" w14:textId="7C2C95AD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1.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540BB23" w14:textId="5D785853" w:rsidR="00A00CAE" w:rsidRPr="0034279E" w:rsidRDefault="00A00CAE" w:rsidP="00FC54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.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F57EF6D" w14:textId="6CE15CAA" w:rsidR="00A00CAE" w:rsidRPr="0034279E" w:rsidRDefault="00A00CAE" w:rsidP="00FC54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6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</w:tcPr>
          <w:p w14:paraId="1B890DE7" w14:textId="1CACD0E8" w:rsidR="00A00CAE" w:rsidRPr="0034279E" w:rsidRDefault="00A00CAE" w:rsidP="00FC54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0.8</w:t>
            </w:r>
          </w:p>
        </w:tc>
        <w:tc>
          <w:tcPr>
            <w:tcW w:w="1001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BA62F5" w14:textId="230BC2E6" w:rsidR="00A00CAE" w:rsidRPr="0034279E" w:rsidRDefault="00A00CAE" w:rsidP="00B81A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vMerge/>
            <w:tcBorders>
              <w:left w:val="single" w:sz="4" w:space="0" w:color="auto"/>
              <w:bottom w:val="single" w:sz="8" w:space="0" w:color="000000"/>
              <w:right w:val="nil"/>
            </w:tcBorders>
          </w:tcPr>
          <w:p w14:paraId="516029B3" w14:textId="77777777" w:rsidR="00A00CAE" w:rsidRPr="0034279E" w:rsidRDefault="00A00CAE" w:rsidP="00B81A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00CAE" w:rsidRPr="0034279E" w14:paraId="72C6202D" w14:textId="712CA8F1" w:rsidTr="00BE5A2E">
        <w:trPr>
          <w:trHeight w:val="423"/>
        </w:trPr>
        <w:tc>
          <w:tcPr>
            <w:tcW w:w="12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FE0328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s179973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BE3E8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F314F9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Del/De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785831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Del/I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C316F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Ins/In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613CCC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Del/Del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665744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Del/I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EC0E3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Ins/In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4D97016" w14:textId="57815579" w:rsidR="00A00CAE" w:rsidRPr="0034279E" w:rsidRDefault="00A00CAE" w:rsidP="00FC54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Del/De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4ADB6F6" w14:textId="17B8EE8F" w:rsidR="00A00CAE" w:rsidRPr="0034279E" w:rsidRDefault="00A00CAE" w:rsidP="00FC54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Del/I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3750D355" w14:textId="2CA49122" w:rsidR="00A00CAE" w:rsidRPr="0034279E" w:rsidRDefault="00A00CAE" w:rsidP="00FC54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Ins/Ins</w:t>
            </w:r>
          </w:p>
        </w:tc>
        <w:tc>
          <w:tcPr>
            <w:tcW w:w="1001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AC7F7" w14:textId="73E72092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570</w:t>
            </w:r>
          </w:p>
        </w:tc>
        <w:tc>
          <w:tcPr>
            <w:tcW w:w="1029" w:type="dxa"/>
            <w:vMerge w:val="restart"/>
            <w:tcBorders>
              <w:top w:val="single" w:sz="8" w:space="0" w:color="000000"/>
              <w:left w:val="single" w:sz="4" w:space="0" w:color="auto"/>
              <w:right w:val="nil"/>
            </w:tcBorders>
            <w:vAlign w:val="center"/>
          </w:tcPr>
          <w:p w14:paraId="595A1B7D" w14:textId="4F5BEA09" w:rsidR="00A00CAE" w:rsidRPr="0034279E" w:rsidRDefault="00BE5A2E" w:rsidP="00BE5A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7.1</w:t>
            </w:r>
          </w:p>
        </w:tc>
      </w:tr>
      <w:tr w:rsidR="00A00CAE" w:rsidRPr="0034279E" w14:paraId="0AD1D7ED" w14:textId="70DD60A6" w:rsidTr="007F0D38">
        <w:trPr>
          <w:trHeight w:val="403"/>
        </w:trPr>
        <w:tc>
          <w:tcPr>
            <w:tcW w:w="12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CD4932" w14:textId="77777777" w:rsidR="00A00CAE" w:rsidRPr="0034279E" w:rsidRDefault="00A00CAE" w:rsidP="00B81A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DDDE8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DSP (N=130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6BF7C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CC65A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2170E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B3BF2" w14:textId="2653CF6D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76DCF" w14:textId="2E7840B8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C6F32" w14:textId="7B97121B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6.2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right w:val="nil"/>
            </w:tcBorders>
          </w:tcPr>
          <w:p w14:paraId="485EBD38" w14:textId="2CD72488" w:rsidR="00A00CAE" w:rsidRPr="0034279E" w:rsidRDefault="00A00CAE" w:rsidP="00FC54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right w:val="nil"/>
            </w:tcBorders>
          </w:tcPr>
          <w:p w14:paraId="758DF890" w14:textId="54A13D7D" w:rsidR="00A00CAE" w:rsidRPr="0034279E" w:rsidRDefault="00A00CAE" w:rsidP="00FC54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0.6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right w:val="single" w:sz="4" w:space="0" w:color="auto"/>
            </w:tcBorders>
          </w:tcPr>
          <w:p w14:paraId="6285A9BE" w14:textId="48C0B435" w:rsidR="00A00CAE" w:rsidRPr="0034279E" w:rsidRDefault="00A00CAE" w:rsidP="00FC54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5.9</w:t>
            </w:r>
          </w:p>
        </w:tc>
        <w:tc>
          <w:tcPr>
            <w:tcW w:w="1001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B2CF91" w14:textId="32C84729" w:rsidR="00A00CAE" w:rsidRPr="0034279E" w:rsidRDefault="00A00CAE" w:rsidP="00B81A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vMerge/>
            <w:tcBorders>
              <w:left w:val="single" w:sz="4" w:space="0" w:color="auto"/>
              <w:right w:val="nil"/>
            </w:tcBorders>
          </w:tcPr>
          <w:p w14:paraId="77D1C320" w14:textId="77777777" w:rsidR="00A00CAE" w:rsidRPr="0034279E" w:rsidRDefault="00A00CAE" w:rsidP="00B81A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00CAE" w:rsidRPr="0034279E" w14:paraId="0B29E96E" w14:textId="4537A886" w:rsidTr="00A00CAE">
        <w:trPr>
          <w:trHeight w:val="423"/>
        </w:trPr>
        <w:tc>
          <w:tcPr>
            <w:tcW w:w="12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556874" w14:textId="77777777" w:rsidR="00A00CAE" w:rsidRPr="0034279E" w:rsidRDefault="00A00CAE" w:rsidP="00B81A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94FD4F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on-DSP (N=227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C6B15E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8F2BC2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E6555" w14:textId="7777777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D215AA" w14:textId="77FF020F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9605E9" w14:textId="2A04ACB7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7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D6562" w14:textId="02C61318" w:rsidR="00A00CAE" w:rsidRPr="0034279E" w:rsidRDefault="00A00CAE" w:rsidP="00B81A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0.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B7AE64D" w14:textId="23CE4041" w:rsidR="00A00CAE" w:rsidRPr="0034279E" w:rsidRDefault="00A00CAE" w:rsidP="00FC54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4E1F674" w14:textId="3A83BFC7" w:rsidR="00A00CAE" w:rsidRPr="0034279E" w:rsidRDefault="00A00CAE" w:rsidP="00FC54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7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</w:tcPr>
          <w:p w14:paraId="1BB8C238" w14:textId="6B60F7AD" w:rsidR="00A00CAE" w:rsidRPr="0034279E" w:rsidRDefault="00A00CAE" w:rsidP="00FC54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34279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0.4</w:t>
            </w:r>
          </w:p>
        </w:tc>
        <w:tc>
          <w:tcPr>
            <w:tcW w:w="1001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D71ABF" w14:textId="3CCDBA8F" w:rsidR="00A00CAE" w:rsidRPr="0034279E" w:rsidRDefault="00A00CAE" w:rsidP="00B81A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vMerge/>
            <w:tcBorders>
              <w:left w:val="single" w:sz="4" w:space="0" w:color="auto"/>
              <w:bottom w:val="single" w:sz="8" w:space="0" w:color="000000"/>
              <w:right w:val="nil"/>
            </w:tcBorders>
          </w:tcPr>
          <w:p w14:paraId="0348E6F0" w14:textId="77777777" w:rsidR="00A00CAE" w:rsidRPr="0034279E" w:rsidRDefault="00A00CAE" w:rsidP="00B81A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</w:tr>
    </w:tbl>
    <w:p w14:paraId="353A1D5A" w14:textId="5DCAFD3A" w:rsidR="00B81AEF" w:rsidRPr="0034279E" w:rsidRDefault="00CD6503">
      <w:pPr>
        <w:rPr>
          <w:rFonts w:ascii="Arial" w:hAnsi="Arial" w:cs="Arial"/>
        </w:rPr>
      </w:pPr>
      <w:r w:rsidRPr="0034279E">
        <w:rPr>
          <w:rFonts w:ascii="Arial" w:hAnsi="Arial" w:cs="Arial"/>
        </w:rPr>
        <w:t>Abbreviations: SNP, single nucleotide polymorphism; Met, methionine; Del, deletion; Ins, insertion</w:t>
      </w:r>
      <w:r w:rsidR="00A00CAE" w:rsidRPr="0034279E">
        <w:rPr>
          <w:rFonts w:ascii="Arial" w:hAnsi="Arial" w:cs="Arial"/>
        </w:rPr>
        <w:t>; MAF, minor allele frequency</w:t>
      </w:r>
    </w:p>
    <w:p w14:paraId="1184E8C1" w14:textId="2D3E2369" w:rsidR="00B81AEF" w:rsidRPr="00CD6503" w:rsidRDefault="00CD6503">
      <w:pPr>
        <w:rPr>
          <w:rFonts w:ascii="Arial" w:hAnsi="Arial" w:cs="Arial"/>
        </w:rPr>
      </w:pPr>
      <w:proofErr w:type="spellStart"/>
      <w:r w:rsidRPr="0034279E">
        <w:rPr>
          <w:rFonts w:ascii="Arial" w:hAnsi="Arial" w:cs="Arial"/>
          <w:vertAlign w:val="superscript"/>
        </w:rPr>
        <w:t>a</w:t>
      </w:r>
      <w:proofErr w:type="spellEnd"/>
      <w:r w:rsidRPr="0034279E">
        <w:rPr>
          <w:rFonts w:ascii="Arial" w:hAnsi="Arial" w:cs="Arial"/>
        </w:rPr>
        <w:t xml:space="preserve"> </w:t>
      </w:r>
      <w:proofErr w:type="gramStart"/>
      <w:r w:rsidRPr="0034279E">
        <w:rPr>
          <w:rFonts w:ascii="Arial" w:hAnsi="Arial" w:cs="Arial"/>
        </w:rPr>
        <w:t>The</w:t>
      </w:r>
      <w:proofErr w:type="gramEnd"/>
      <w:r w:rsidRPr="0034279E">
        <w:rPr>
          <w:rFonts w:ascii="Arial" w:hAnsi="Arial" w:cs="Arial"/>
        </w:rPr>
        <w:t xml:space="preserve"> p values were obtained by using chi-square tests and not corrected for multiple testing.</w:t>
      </w:r>
      <w:bookmarkStart w:id="0" w:name="_GoBack"/>
      <w:bookmarkEnd w:id="0"/>
    </w:p>
    <w:p w14:paraId="32E1EC89" w14:textId="77777777" w:rsidR="00B81AEF" w:rsidRPr="00CD6503" w:rsidRDefault="00B81AEF">
      <w:pPr>
        <w:rPr>
          <w:rFonts w:ascii="Arial" w:hAnsi="Arial" w:cs="Arial"/>
        </w:rPr>
      </w:pPr>
    </w:p>
    <w:p w14:paraId="203C14FE" w14:textId="77777777" w:rsidR="00B81AEF" w:rsidRDefault="00B81AEF">
      <w:pPr>
        <w:rPr>
          <w:rFonts w:ascii="Arial" w:hAnsi="Arial" w:cs="Arial"/>
        </w:rPr>
      </w:pPr>
    </w:p>
    <w:sectPr w:rsidR="00B81AEF" w:rsidSect="00F77CC3">
      <w:pgSz w:w="15840" w:h="1224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">
    <w:panose1 w:val="020B0400000000000000"/>
    <w:charset w:val="80"/>
    <w:family w:val="auto"/>
    <w:pitch w:val="variable"/>
    <w:sig w:usb0="E00002FF" w:usb1="2AC7FDFF" w:usb2="00000016" w:usb3="00000000" w:csb0="00020000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9BC5022"/>
    <w:multiLevelType w:val="hybridMultilevel"/>
    <w:tmpl w:val="733416AC"/>
    <w:lvl w:ilvl="0" w:tplc="4A74CE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CC3"/>
    <w:rsid w:val="00062288"/>
    <w:rsid w:val="000723A4"/>
    <w:rsid w:val="00095853"/>
    <w:rsid w:val="000A6D7B"/>
    <w:rsid w:val="001E1278"/>
    <w:rsid w:val="001F4406"/>
    <w:rsid w:val="002164E5"/>
    <w:rsid w:val="002321EC"/>
    <w:rsid w:val="002F24BD"/>
    <w:rsid w:val="0034279E"/>
    <w:rsid w:val="0040732D"/>
    <w:rsid w:val="004140D2"/>
    <w:rsid w:val="00483250"/>
    <w:rsid w:val="004D00CD"/>
    <w:rsid w:val="00562975"/>
    <w:rsid w:val="005672A4"/>
    <w:rsid w:val="005E2722"/>
    <w:rsid w:val="00642F8B"/>
    <w:rsid w:val="006639C6"/>
    <w:rsid w:val="008425E9"/>
    <w:rsid w:val="00876F9D"/>
    <w:rsid w:val="009B364F"/>
    <w:rsid w:val="009E00BE"/>
    <w:rsid w:val="00A00CAE"/>
    <w:rsid w:val="00A34F84"/>
    <w:rsid w:val="00A42E38"/>
    <w:rsid w:val="00A64B36"/>
    <w:rsid w:val="00A87333"/>
    <w:rsid w:val="00AF7947"/>
    <w:rsid w:val="00B26FC0"/>
    <w:rsid w:val="00B55F23"/>
    <w:rsid w:val="00B81AEF"/>
    <w:rsid w:val="00B859DB"/>
    <w:rsid w:val="00BE5A2E"/>
    <w:rsid w:val="00C22D18"/>
    <w:rsid w:val="00C7419A"/>
    <w:rsid w:val="00C824C5"/>
    <w:rsid w:val="00CD6503"/>
    <w:rsid w:val="00CF2AFB"/>
    <w:rsid w:val="00D71F38"/>
    <w:rsid w:val="00DC1512"/>
    <w:rsid w:val="00E0739F"/>
    <w:rsid w:val="00E20295"/>
    <w:rsid w:val="00EB4851"/>
    <w:rsid w:val="00F03BCF"/>
    <w:rsid w:val="00F2379A"/>
    <w:rsid w:val="00F77CC3"/>
    <w:rsid w:val="00FC54D1"/>
    <w:rsid w:val="00FE2146"/>
    <w:rsid w:val="00FF7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D62B6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34F84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2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8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3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3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2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4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2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4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3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1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6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7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0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5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7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9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2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1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1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4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4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9</Characters>
  <Application>Microsoft Macintosh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fa2827</dc:creator>
  <cp:keywords/>
  <dc:description/>
  <cp:lastModifiedBy>大石賢吾</cp:lastModifiedBy>
  <cp:revision>3</cp:revision>
  <cp:lastPrinted>2017-08-03T06:32:00Z</cp:lastPrinted>
  <dcterms:created xsi:type="dcterms:W3CDTF">2018-10-14T07:04:00Z</dcterms:created>
  <dcterms:modified xsi:type="dcterms:W3CDTF">2018-10-14T07:16:00Z</dcterms:modified>
</cp:coreProperties>
</file>